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544"/>
        <w:gridCol w:w="2882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s and Plasmid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r Refer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- P. fluorescens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 Rif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. fluoresc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9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eQ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 Rif fle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3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i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i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B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9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f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f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Z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Z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p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p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pR-flgZ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wsp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-flgZ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ifA-flgZ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if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-sad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B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-bif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f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-wsp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Ri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p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- P. putid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T24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P. putida wt 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0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T244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T244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GEM-T Easy vecto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oning vector Am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meg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K20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lper plasmid 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1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K1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sac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icide SacB 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6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G18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icide vector 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7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AM1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ctor with miniTn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5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VLT3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xpression vector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t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ucible promote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8]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BG200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VLT31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flgZ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rom KT2440 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BG183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VLT31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rom F11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BG1923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VLT31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-eCFP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0:19:00Z</dcterms:created>
  <dc:creator>Francisco</dc:creator>
  <dc:description/>
  <cp:keywords/>
  <dc:language>en-US</dc:language>
  <cp:lastModifiedBy>Marta.Martin</cp:lastModifiedBy>
  <dcterms:modified xsi:type="dcterms:W3CDTF">2014-01-13T10:19:00Z</dcterms:modified>
  <cp:revision>2</cp:revision>
  <dc:subject/>
  <dc:title/>
</cp:coreProperties>
</file>